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>GenBank accession numbers for the sequences used in this study.</w:t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untries, strains, date of sampling and hosts are reported along with the associated GenBank accession numbers for segment S and segment M.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80"/>
        <w:gridCol w:w="1180"/>
        <w:gridCol w:w="1060"/>
        <w:gridCol w:w="1520"/>
        <w:gridCol w:w="1200"/>
      </w:tblGrid>
      <w:tr>
        <w:trPr>
          <w:tblHeader w:val="true"/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ountry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trai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Yea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Hos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egment 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egment M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Bulgar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Bul/HU5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2776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AR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BT95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EF1231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6601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J0106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69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-680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hee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29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Y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HU884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900145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70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415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70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7502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3620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71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78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3542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72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791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Gerbo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3587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73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84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J0106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74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881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0291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B069675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YL0405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FJ5620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FJ562094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LT/TI051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274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YL/TI050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76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Chin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YT/TI050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274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DR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ongo 30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1444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7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DRC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fr-FR"/>
              </w:rPr>
              <w:t>Beruwe-200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fr-FR"/>
              </w:rPr>
              <w:t>20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HQ8495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HQ84954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Greec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P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25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Iraq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Baghdad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J5381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J538197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Kosov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95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675511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Kosovo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ot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1335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EU037902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Mauritan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rD395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28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Niger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IbAr102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HU884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F467768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Om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Oma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2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Pa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JD2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CHU884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Pa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Mati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5278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F467769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Pa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R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J5381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J538199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Rus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rosdov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0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Rus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Kashmanov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1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Rus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ROS/TI280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2776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Rus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TV/HU292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4818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Rus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VLG/TI294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179961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Russi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ROS/HUVLV-10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064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06448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128/81/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0764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15717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4/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0764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15717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128/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900141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41/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900142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415/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5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97/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3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PU103/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4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enega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rD81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26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Senega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rD157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Goa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27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Taji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AJ/HU89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0490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179962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Taji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AJ/HU89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2976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Taji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AJ/HU897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2976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Turkey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3108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2116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211636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Uganda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Semuny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DQ0764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DQ094832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Uzbe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odzh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Human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Y2234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223476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Uzbe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Uzbek/TI1014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19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AF4817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6"/>
                <w:lang w:eastAsia="fr-FR"/>
              </w:rPr>
              <w:t>Uzbekistan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U2-2-002/U-64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20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>Tick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18"/>
                <w:szCs w:val="16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fr-FR"/>
              </w:rPr>
              <w:t xml:space="preserve">AY900144 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  <w:t>CAR: Central African Republic, SA: South Africa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8:45:00Z</dcterms:created>
  <dc:creator> Gilda</dc:creator>
  <dc:description/>
  <cp:keywords/>
  <dc:language>en-US</dc:language>
  <cp:lastModifiedBy> Gilda</cp:lastModifiedBy>
  <dcterms:modified xsi:type="dcterms:W3CDTF">2011-09-10T16:19:00Z</dcterms:modified>
  <cp:revision>5</cp:revision>
  <dc:subject/>
  <dc:title/>
</cp:coreProperties>
</file>